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274B9" w14:textId="32B25748" w:rsidR="00E2256E" w:rsidRPr="000D5A42" w:rsidRDefault="00360A75" w:rsidP="00E2256E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E2256E" w:rsidRPr="000D5A42">
        <w:rPr>
          <w:rFonts w:ascii="Times New Roman" w:hAnsi="Times New Roman"/>
          <w:b/>
          <w:sz w:val="24"/>
          <w:szCs w:val="24"/>
        </w:rPr>
        <w:t xml:space="preserve">Table </w:t>
      </w:r>
      <w:r w:rsidR="003800B0">
        <w:rPr>
          <w:rFonts w:ascii="Times New Roman" w:hAnsi="Times New Roman"/>
          <w:b/>
          <w:sz w:val="24"/>
          <w:szCs w:val="24"/>
        </w:rPr>
        <w:t>4</w:t>
      </w:r>
      <w:r w:rsidR="00E2256E" w:rsidRPr="000D5A42">
        <w:rPr>
          <w:rFonts w:ascii="Times New Roman" w:hAnsi="Times New Roman"/>
          <w:b/>
          <w:sz w:val="24"/>
          <w:szCs w:val="24"/>
        </w:rPr>
        <w:t xml:space="preserve"> Likelihood ratio test (LRT) of the variable </w:t>
      </w:r>
      <w:r w:rsidR="00E2256E" w:rsidRPr="000D5A42">
        <w:rPr>
          <w:rFonts w:ascii="Times New Roman" w:hAnsi="Times New Roman"/>
          <w:b/>
          <w:sz w:val="24"/>
          <w:szCs w:val="24"/>
        </w:rPr>
        <w:sym w:font="Symbol" w:char="F077"/>
      </w:r>
      <w:r w:rsidR="00E2256E" w:rsidRPr="000D5A42">
        <w:rPr>
          <w:rFonts w:ascii="Times New Roman" w:hAnsi="Times New Roman"/>
          <w:b/>
          <w:sz w:val="24"/>
          <w:szCs w:val="24"/>
        </w:rPr>
        <w:t xml:space="preserve"> ratio under different models.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2"/>
        <w:gridCol w:w="2762"/>
        <w:gridCol w:w="1843"/>
        <w:gridCol w:w="992"/>
        <w:gridCol w:w="1843"/>
      </w:tblGrid>
      <w:tr w:rsidR="00C36BCA" w:rsidRPr="008827DB" w14:paraId="36613BE8" w14:textId="77777777" w:rsidTr="00454C95">
        <w:trPr>
          <w:trHeight w:val="315"/>
        </w:trPr>
        <w:tc>
          <w:tcPr>
            <w:tcW w:w="7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C18A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7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86EC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mparison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09FD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Δ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0B4D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3B06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454C95" w:rsidRPr="008827DB" w14:paraId="61949B9A" w14:textId="77777777" w:rsidTr="00454C95">
        <w:trPr>
          <w:trHeight w:val="315"/>
        </w:trPr>
        <w:tc>
          <w:tcPr>
            <w:tcW w:w="7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9E12BD" w14:textId="6C053489" w:rsidR="00454C95" w:rsidRDefault="00454C95" w:rsidP="00454C95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pA</w:t>
            </w:r>
            <w:proofErr w:type="spellEnd"/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41A68A" w14:textId="1422C44F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9ED9B7" w14:textId="0CE7CD7B" w:rsidR="00454C95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26915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133CAA" w14:textId="712FFDCC" w:rsidR="00454C95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60B10E9" w14:textId="175F766A" w:rsidR="00454C95" w:rsidRPr="006B7562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302e-1</w:t>
            </w:r>
          </w:p>
        </w:tc>
      </w:tr>
      <w:tr w:rsidR="00454C95" w:rsidRPr="008827DB" w14:paraId="0D19971B" w14:textId="77777777" w:rsidTr="00454C95">
        <w:trPr>
          <w:trHeight w:val="315"/>
        </w:trPr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223E6F" w14:textId="77777777" w:rsidR="00454C95" w:rsidRDefault="00454C95" w:rsidP="00454C95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C1F9D9" w14:textId="14D1CB84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9AC549" w14:textId="013BC1B9" w:rsidR="00454C95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2813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8F57FC" w14:textId="7EA8597B" w:rsidR="00454C95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2F4FEB" w14:textId="03F5FED4" w:rsidR="00454C95" w:rsidRPr="006B7562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269e-1</w:t>
            </w:r>
          </w:p>
        </w:tc>
      </w:tr>
      <w:tr w:rsidR="00454C95" w:rsidRPr="008827DB" w14:paraId="0D0ECA74" w14:textId="77777777" w:rsidTr="00EF58C1">
        <w:trPr>
          <w:trHeight w:val="315"/>
        </w:trPr>
        <w:tc>
          <w:tcPr>
            <w:tcW w:w="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440E3E" w14:textId="68FBEA55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37C3B">
              <w:rPr>
                <w:rFonts w:ascii="Times New Roman" w:hAnsi="Times New Roman"/>
                <w:i/>
                <w:kern w:val="0"/>
                <w:sz w:val="18"/>
                <w:szCs w:val="18"/>
              </w:rPr>
              <w:t>ccsA</w:t>
            </w:r>
            <w:proofErr w:type="spellEnd"/>
          </w:p>
        </w:tc>
        <w:tc>
          <w:tcPr>
            <w:tcW w:w="27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E34DFF" w14:textId="77777777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33F194" w14:textId="1293B112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4489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C7683F" w14:textId="43B982A9" w:rsidR="00454C95" w:rsidRPr="008827DB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F71C8A" w14:textId="4EF71113" w:rsidR="00454C95" w:rsidRPr="008827DB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537e-1</w:t>
            </w:r>
          </w:p>
        </w:tc>
      </w:tr>
      <w:tr w:rsidR="00454C95" w:rsidRPr="008827DB" w14:paraId="55915CCE" w14:textId="77777777" w:rsidTr="00EF58C1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B798269" w14:textId="77777777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F8CA772" w14:textId="77777777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00AE2F" w14:textId="55CD31AA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4489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271EE2" w14:textId="43E9C775" w:rsidR="00454C95" w:rsidRPr="008827DB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AD8ADD4" w14:textId="56A3A39A" w:rsidR="00454C95" w:rsidRPr="008827DB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537e-1</w:t>
            </w:r>
          </w:p>
        </w:tc>
      </w:tr>
      <w:tr w:rsidR="00454C95" w:rsidRPr="008827DB" w14:paraId="70EDB4DF" w14:textId="77777777" w:rsidTr="00EF58C1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4A22CEB" w14:textId="7CED7489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atK</w:t>
            </w:r>
            <w:proofErr w:type="spellEnd"/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CA2044C" w14:textId="77777777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8B91AF" w14:textId="6C8B63EC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32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B609149" w14:textId="772CE2AA" w:rsidR="00454C95" w:rsidRPr="008827DB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2B26586" w14:textId="37A30DA3" w:rsidR="00454C95" w:rsidRPr="008827DB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401e-1</w:t>
            </w:r>
          </w:p>
        </w:tc>
      </w:tr>
      <w:tr w:rsidR="00454C95" w:rsidRPr="008827DB" w14:paraId="2D776FA0" w14:textId="77777777" w:rsidTr="00EF58C1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A40BE21" w14:textId="77777777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0CAE036" w14:textId="77777777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086ADC" w14:textId="04ED954F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32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F83B55" w14:textId="02AEC54E" w:rsidR="00454C95" w:rsidRPr="008827DB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9091BAC" w14:textId="01805330" w:rsidR="00454C95" w:rsidRPr="008827DB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401e-1</w:t>
            </w:r>
          </w:p>
        </w:tc>
      </w:tr>
      <w:tr w:rsidR="00454C95" w:rsidRPr="008827DB" w14:paraId="0D6257F9" w14:textId="77777777" w:rsidTr="00EF58C1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A02144E" w14:textId="09A6BCC4" w:rsidR="00454C95" w:rsidRPr="009520C4" w:rsidRDefault="00454C95" w:rsidP="00454C95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9520C4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n</w:t>
            </w:r>
            <w:r w:rsidRPr="009520C4">
              <w:rPr>
                <w:rFonts w:ascii="Times New Roman" w:hAnsi="Times New Roman"/>
                <w:i/>
                <w:kern w:val="0"/>
                <w:sz w:val="18"/>
                <w:szCs w:val="18"/>
              </w:rPr>
              <w:t>dhB</w:t>
            </w:r>
            <w:proofErr w:type="spellEnd"/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CD1E39B" w14:textId="77777777" w:rsidR="00454C95" w:rsidRPr="009520C4" w:rsidRDefault="00454C95" w:rsidP="00454C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520C4">
              <w:rPr>
                <w:rFonts w:ascii="Times New Roman" w:hAnsi="Times New Roman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158108" w14:textId="355BC204" w:rsidR="00454C95" w:rsidRPr="009520C4" w:rsidRDefault="00454C95" w:rsidP="00454C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520C4">
              <w:rPr>
                <w:rFonts w:ascii="Times New Roman" w:hAnsi="Times New Roman"/>
                <w:kern w:val="0"/>
                <w:sz w:val="18"/>
                <w:szCs w:val="18"/>
              </w:rPr>
              <w:t>11.46046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03F3F0" w14:textId="309173A9" w:rsidR="00454C95" w:rsidRPr="009520C4" w:rsidRDefault="00EF58C1" w:rsidP="00454C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520C4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9B20479" w14:textId="4340BE76" w:rsidR="00454C95" w:rsidRPr="009520C4" w:rsidRDefault="00EF58C1" w:rsidP="00454C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520C4"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Pr="009520C4">
              <w:rPr>
                <w:rFonts w:ascii="Times New Roman" w:hAnsi="Times New Roman"/>
                <w:kern w:val="0"/>
                <w:sz w:val="18"/>
                <w:szCs w:val="18"/>
              </w:rPr>
              <w:t>.246e-3</w:t>
            </w:r>
          </w:p>
        </w:tc>
      </w:tr>
      <w:tr w:rsidR="00454C95" w:rsidRPr="008827DB" w14:paraId="1307D5FC" w14:textId="77777777" w:rsidTr="00EF58C1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0D59FE9" w14:textId="77777777" w:rsidR="00454C95" w:rsidRPr="009520C4" w:rsidRDefault="00454C95" w:rsidP="00454C95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E6466D0" w14:textId="77777777" w:rsidR="00454C95" w:rsidRPr="009520C4" w:rsidRDefault="00454C95" w:rsidP="00454C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520C4">
              <w:rPr>
                <w:rFonts w:ascii="Times New Roman" w:hAnsi="Times New Roman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C92A1B" w14:textId="371AE19B" w:rsidR="00454C95" w:rsidRPr="009520C4" w:rsidRDefault="00454C95" w:rsidP="00454C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520C4">
              <w:rPr>
                <w:rFonts w:ascii="Times New Roman" w:hAnsi="Times New Roman"/>
                <w:kern w:val="0"/>
                <w:sz w:val="18"/>
                <w:szCs w:val="18"/>
              </w:rPr>
              <w:t>11.27408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C61210D" w14:textId="6FC28546" w:rsidR="00454C95" w:rsidRPr="009520C4" w:rsidRDefault="00EF58C1" w:rsidP="00454C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520C4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53DE85B" w14:textId="0E4CAFBD" w:rsidR="00454C95" w:rsidRPr="009520C4" w:rsidRDefault="00EF58C1" w:rsidP="00454C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520C4"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Pr="009520C4">
              <w:rPr>
                <w:rFonts w:ascii="Times New Roman" w:hAnsi="Times New Roman"/>
                <w:kern w:val="0"/>
                <w:sz w:val="18"/>
                <w:szCs w:val="18"/>
              </w:rPr>
              <w:t>.563e-3</w:t>
            </w:r>
          </w:p>
        </w:tc>
      </w:tr>
      <w:tr w:rsidR="00454C95" w:rsidRPr="008827DB" w14:paraId="098945ED" w14:textId="77777777" w:rsidTr="00F56EA5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</w:tcPr>
          <w:p w14:paraId="2EA8DFBE" w14:textId="6A5F6FE0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l20</w:t>
            </w:r>
          </w:p>
        </w:tc>
        <w:tc>
          <w:tcPr>
            <w:tcW w:w="2762" w:type="dxa"/>
            <w:shd w:val="clear" w:color="auto" w:fill="auto"/>
            <w:noWrap/>
            <w:vAlign w:val="bottom"/>
          </w:tcPr>
          <w:p w14:paraId="1F9C4289" w14:textId="39839909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8B13253" w14:textId="205E652B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72416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E4689A" w14:textId="0394AC4B" w:rsidR="00454C95" w:rsidRPr="008827DB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58DBC9A" w14:textId="0306FB3C" w:rsidR="00454C95" w:rsidRPr="008827DB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962e-1</w:t>
            </w:r>
          </w:p>
        </w:tc>
      </w:tr>
      <w:tr w:rsidR="00454C95" w:rsidRPr="008827DB" w14:paraId="1F4E4FFE" w14:textId="77777777" w:rsidTr="00F56EA5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</w:tcPr>
          <w:p w14:paraId="724C50BD" w14:textId="77777777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</w:tcPr>
          <w:p w14:paraId="74C252FA" w14:textId="0892C318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DF62573" w14:textId="5F634CED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72416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7078485" w14:textId="66E9EA1C" w:rsidR="00454C95" w:rsidRPr="008827DB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673B0B2" w14:textId="5C6B2D82" w:rsidR="00454C95" w:rsidRPr="008827DB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962e-1</w:t>
            </w:r>
          </w:p>
        </w:tc>
      </w:tr>
      <w:tr w:rsidR="00454C95" w:rsidRPr="008827DB" w14:paraId="38209B74" w14:textId="77777777" w:rsidTr="00F56EA5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</w:tcPr>
          <w:p w14:paraId="1A5F8703" w14:textId="64093C1A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oA</w:t>
            </w:r>
            <w:proofErr w:type="spellEnd"/>
          </w:p>
        </w:tc>
        <w:tc>
          <w:tcPr>
            <w:tcW w:w="2762" w:type="dxa"/>
            <w:shd w:val="clear" w:color="auto" w:fill="auto"/>
            <w:noWrap/>
            <w:vAlign w:val="bottom"/>
          </w:tcPr>
          <w:p w14:paraId="5DCB395B" w14:textId="0FEDB26D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8644BE6" w14:textId="3531958D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8754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AC0895A" w14:textId="1153EE05" w:rsidR="00454C95" w:rsidRPr="008827DB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7621085" w14:textId="322F1AA6" w:rsidR="00454C95" w:rsidRPr="008827DB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455e-1</w:t>
            </w:r>
          </w:p>
        </w:tc>
      </w:tr>
      <w:tr w:rsidR="00454C95" w:rsidRPr="008827DB" w14:paraId="36FB6AF3" w14:textId="77777777" w:rsidTr="00F56EA5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</w:tcPr>
          <w:p w14:paraId="55F88283" w14:textId="77777777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</w:tcPr>
          <w:p w14:paraId="39B3BF78" w14:textId="2CE2AE21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FC53D4E" w14:textId="0597217C" w:rsidR="00454C95" w:rsidRPr="008827DB" w:rsidRDefault="00454C95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88259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CDA398" w14:textId="10A03FD2" w:rsidR="00454C95" w:rsidRPr="008827DB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809B1EB" w14:textId="6EB7B8F2" w:rsidR="00454C95" w:rsidRPr="008827DB" w:rsidRDefault="00EF58C1" w:rsidP="00454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432e-1</w:t>
            </w:r>
          </w:p>
        </w:tc>
      </w:tr>
    </w:tbl>
    <w:p w14:paraId="6A7DFAAD" w14:textId="77777777" w:rsidR="005E4D3D" w:rsidRDefault="005E4D3D"/>
    <w:sectPr w:rsidR="005E4D3D" w:rsidSect="00C36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D0C8E" w14:textId="77777777" w:rsidR="002A7CEA" w:rsidRDefault="002A7CEA" w:rsidP="00A04AED">
      <w:r>
        <w:separator/>
      </w:r>
    </w:p>
  </w:endnote>
  <w:endnote w:type="continuationSeparator" w:id="0">
    <w:p w14:paraId="55445944" w14:textId="77777777" w:rsidR="002A7CEA" w:rsidRDefault="002A7CEA" w:rsidP="00A04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2D60D" w14:textId="77777777" w:rsidR="002A7CEA" w:rsidRDefault="002A7CEA" w:rsidP="00A04AED">
      <w:r>
        <w:separator/>
      </w:r>
    </w:p>
  </w:footnote>
  <w:footnote w:type="continuationSeparator" w:id="0">
    <w:p w14:paraId="15653C6C" w14:textId="77777777" w:rsidR="002A7CEA" w:rsidRDefault="002A7CEA" w:rsidP="00A04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1C6E"/>
    <w:rsid w:val="00152EB2"/>
    <w:rsid w:val="001B3FF3"/>
    <w:rsid w:val="00201E40"/>
    <w:rsid w:val="00202459"/>
    <w:rsid w:val="00221C6E"/>
    <w:rsid w:val="002633D2"/>
    <w:rsid w:val="002A7CEA"/>
    <w:rsid w:val="002F7655"/>
    <w:rsid w:val="00316F8E"/>
    <w:rsid w:val="0033424E"/>
    <w:rsid w:val="00360A75"/>
    <w:rsid w:val="003800B0"/>
    <w:rsid w:val="0040500C"/>
    <w:rsid w:val="00454C95"/>
    <w:rsid w:val="004700F8"/>
    <w:rsid w:val="004B077C"/>
    <w:rsid w:val="005E4D3D"/>
    <w:rsid w:val="006549CF"/>
    <w:rsid w:val="00686E22"/>
    <w:rsid w:val="006B7562"/>
    <w:rsid w:val="00737C3B"/>
    <w:rsid w:val="008354C6"/>
    <w:rsid w:val="00842A45"/>
    <w:rsid w:val="008622A5"/>
    <w:rsid w:val="00927B1A"/>
    <w:rsid w:val="009520C4"/>
    <w:rsid w:val="009D4290"/>
    <w:rsid w:val="00A04AED"/>
    <w:rsid w:val="00B346B3"/>
    <w:rsid w:val="00B531CA"/>
    <w:rsid w:val="00B8545A"/>
    <w:rsid w:val="00C179F3"/>
    <w:rsid w:val="00C36BCA"/>
    <w:rsid w:val="00C8423A"/>
    <w:rsid w:val="00DA51F9"/>
    <w:rsid w:val="00E2256E"/>
    <w:rsid w:val="00E75990"/>
    <w:rsid w:val="00EA2939"/>
    <w:rsid w:val="00EF58C1"/>
    <w:rsid w:val="00F204EB"/>
    <w:rsid w:val="00F5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CEF01"/>
  <w15:chartTrackingRefBased/>
  <w15:docId w15:val="{13810714-79B3-46E3-BAEE-31C7FDD00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4AE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A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AED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C36BCA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</TotalTime>
  <Pages>1</Pages>
  <Words>78</Words>
  <Characters>445</Characters>
  <Application>Microsoft Office Word</Application>
  <DocSecurity>0</DocSecurity>
  <Lines>3</Lines>
  <Paragraphs>1</Paragraphs>
  <ScaleCrop>false</ScaleCrop>
  <Company>china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短息</dc:creator>
  <cp:keywords/>
  <dc:description/>
  <cp:lastModifiedBy>凯凯 徐</cp:lastModifiedBy>
  <cp:revision>16</cp:revision>
  <dcterms:created xsi:type="dcterms:W3CDTF">2018-03-21T03:57:00Z</dcterms:created>
  <dcterms:modified xsi:type="dcterms:W3CDTF">2023-12-28T03:51:00Z</dcterms:modified>
</cp:coreProperties>
</file>